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91A06" w14:textId="4B34E6CF" w:rsidR="00CF7DD3" w:rsidRPr="00C342D1" w:rsidRDefault="00C342D1">
      <w:pPr>
        <w:rPr>
          <w:b/>
          <w:bCs/>
        </w:rPr>
      </w:pPr>
      <w:r>
        <w:rPr>
          <w:b/>
          <w:bCs/>
        </w:rPr>
        <w:t xml:space="preserve">Supplemental </w:t>
      </w:r>
      <w:r w:rsidRPr="00C342D1">
        <w:rPr>
          <w:rFonts w:hint="eastAsia"/>
          <w:b/>
          <w:bCs/>
        </w:rPr>
        <w:t>T</w:t>
      </w:r>
      <w:r w:rsidRPr="00C342D1">
        <w:rPr>
          <w:b/>
          <w:bCs/>
        </w:rPr>
        <w:t xml:space="preserve">able 1. </w:t>
      </w:r>
      <w:r w:rsidRPr="00C342D1">
        <w:rPr>
          <w:b/>
          <w:bCs/>
        </w:rPr>
        <w:t xml:space="preserve">Prevalence of poor quality of life </w:t>
      </w:r>
      <w:r w:rsidRPr="00C342D1">
        <w:rPr>
          <w:b/>
          <w:bCs/>
        </w:rPr>
        <w:t xml:space="preserve">in different </w:t>
      </w:r>
      <w:r w:rsidRPr="00C342D1">
        <w:rPr>
          <w:b/>
          <w:bCs/>
        </w:rPr>
        <w:t>demographic factors</w:t>
      </w:r>
      <w:r w:rsidRPr="00C342D1">
        <w:rPr>
          <w:b/>
          <w:bCs/>
        </w:rPr>
        <w:t xml:space="preserve"> stratified by </w:t>
      </w:r>
      <w:r w:rsidRPr="00C342D1">
        <w:rPr>
          <w:b/>
          <w:bCs/>
        </w:rPr>
        <w:t>the survey year</w:t>
      </w:r>
      <w:r w:rsidRPr="00C342D1">
        <w:rPr>
          <w:b/>
          <w:bCs/>
        </w:rPr>
        <w:t xml:space="preserve"> (N=9199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26"/>
        <w:gridCol w:w="2350"/>
        <w:gridCol w:w="1291"/>
        <w:gridCol w:w="1213"/>
        <w:gridCol w:w="1213"/>
        <w:gridCol w:w="1213"/>
        <w:gridCol w:w="1213"/>
        <w:gridCol w:w="1213"/>
        <w:gridCol w:w="1213"/>
        <w:gridCol w:w="1213"/>
      </w:tblGrid>
      <w:tr w:rsidR="00C342D1" w:rsidRPr="00C342D1" w14:paraId="3B650320" w14:textId="77777777" w:rsidTr="00C342D1">
        <w:trPr>
          <w:trHeight w:val="278"/>
        </w:trPr>
        <w:tc>
          <w:tcPr>
            <w:tcW w:w="425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094D4" w14:textId="28691C36" w:rsidR="00C342D1" w:rsidRPr="00C342D1" w:rsidRDefault="00C342D1" w:rsidP="00C342D1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D</w:t>
            </w:r>
            <w:r w:rsidRPr="00C342D1">
              <w:t>emographic factors</w:t>
            </w:r>
          </w:p>
        </w:tc>
        <w:tc>
          <w:tcPr>
            <w:tcW w:w="970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A4CE7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or quality of life (%)</w:t>
            </w:r>
          </w:p>
        </w:tc>
      </w:tr>
      <w:tr w:rsidR="00C342D1" w:rsidRPr="00C342D1" w14:paraId="6C071E79" w14:textId="77777777" w:rsidTr="00C342D1">
        <w:trPr>
          <w:trHeight w:val="278"/>
        </w:trPr>
        <w:tc>
          <w:tcPr>
            <w:tcW w:w="425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5BEDD" w14:textId="77777777" w:rsidR="00C342D1" w:rsidRPr="00C342D1" w:rsidRDefault="00C342D1" w:rsidP="008773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7EEC5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F9DCF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5E86B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20FA9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FA87B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F2152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E07D4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F1CF8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</w:tr>
      <w:tr w:rsidR="00C342D1" w:rsidRPr="00C342D1" w14:paraId="75DA3DA9" w14:textId="77777777" w:rsidTr="00C342D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F3A0" w14:textId="77777777" w:rsidR="00C342D1" w:rsidRPr="00C342D1" w:rsidRDefault="00C342D1" w:rsidP="008773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4215" w14:textId="77777777" w:rsidR="00C342D1" w:rsidRPr="00C342D1" w:rsidRDefault="00C342D1" w:rsidP="008773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C3E5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8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FEBB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2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4446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6 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DA1D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29 (4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7C94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74 (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FEED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6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96AD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9 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36C1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5 (32.4)</w:t>
            </w:r>
          </w:p>
        </w:tc>
      </w:tr>
      <w:tr w:rsidR="00C342D1" w:rsidRPr="00C342D1" w14:paraId="0F8D7CFF" w14:textId="77777777" w:rsidTr="00C342D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7B66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CD66" w14:textId="77777777" w:rsidR="00C342D1" w:rsidRPr="00C342D1" w:rsidRDefault="00C342D1" w:rsidP="008773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979F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5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993C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00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70FB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65 (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3363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69 (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2D83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69 (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DE8A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91 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602D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4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648E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8 (32.0)</w:t>
            </w:r>
          </w:p>
        </w:tc>
      </w:tr>
      <w:tr w:rsidR="00C342D1" w:rsidRPr="00C342D1" w14:paraId="66E7AB0E" w14:textId="77777777" w:rsidTr="00C342D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FB35" w14:textId="77777777" w:rsidR="00C342D1" w:rsidRPr="00C342D1" w:rsidRDefault="00C342D1" w:rsidP="008773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FF6A" w14:textId="77777777" w:rsidR="00C342D1" w:rsidRPr="00C342D1" w:rsidRDefault="00C342D1" w:rsidP="008773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5335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9 (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FFF4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0 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1C77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33 (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DF92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53 (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8B74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79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A973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5 (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5F1E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0 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E089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66 (32.4)</w:t>
            </w:r>
          </w:p>
        </w:tc>
      </w:tr>
      <w:tr w:rsidR="00C342D1" w:rsidRPr="00C342D1" w14:paraId="225C46B6" w14:textId="77777777" w:rsidTr="00C342D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1645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3B46" w14:textId="77777777" w:rsidR="00C342D1" w:rsidRPr="00C342D1" w:rsidRDefault="00C342D1" w:rsidP="008773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969D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3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E8FE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62 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17BC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58 (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81BB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45 (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B522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64 (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96CB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82 (4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C17D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6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A6CA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0 (31.9)</w:t>
            </w:r>
          </w:p>
        </w:tc>
      </w:tr>
      <w:tr w:rsidR="00C342D1" w:rsidRPr="00C342D1" w14:paraId="0B5C1064" w14:textId="77777777" w:rsidTr="00C342D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77DA" w14:textId="77777777" w:rsidR="00C342D1" w:rsidRPr="00C342D1" w:rsidRDefault="00C342D1" w:rsidP="008773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 group (years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D354" w14:textId="77777777" w:rsidR="00C342D1" w:rsidRPr="00C342D1" w:rsidRDefault="00C342D1" w:rsidP="008773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-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19AD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EBB9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E4EF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02 (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7EA9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96 (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116E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58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8259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46 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84EC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79 (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1D7D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27 (32.4)</w:t>
            </w:r>
          </w:p>
        </w:tc>
      </w:tr>
      <w:tr w:rsidR="00C342D1" w:rsidRPr="00C342D1" w14:paraId="248ACEC7" w14:textId="77777777" w:rsidTr="00C342D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86D8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0759" w14:textId="77777777" w:rsidR="00C342D1" w:rsidRPr="00C342D1" w:rsidRDefault="00C342D1" w:rsidP="008773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=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DD57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2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1DB0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02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9C91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9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1FEB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2 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71E1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5 (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BA13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1 (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55FA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7 (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2106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9 (31.1)</w:t>
            </w:r>
          </w:p>
        </w:tc>
      </w:tr>
      <w:tr w:rsidR="00C342D1" w:rsidRPr="00C342D1" w14:paraId="7D1287DC" w14:textId="77777777" w:rsidTr="00C342D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7BD6" w14:textId="77777777" w:rsidR="00C342D1" w:rsidRPr="00C342D1" w:rsidRDefault="00C342D1" w:rsidP="008773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AEE3" w14:textId="77777777" w:rsidR="00C342D1" w:rsidRPr="00C342D1" w:rsidRDefault="00C342D1" w:rsidP="008773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marri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14E8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 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C4FA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 (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633E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 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12BF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 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FF55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2077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651A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 (6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5131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 (56.9)</w:t>
            </w:r>
          </w:p>
        </w:tc>
      </w:tr>
      <w:tr w:rsidR="00C342D1" w:rsidRPr="00C342D1" w14:paraId="71AAB58D" w14:textId="77777777" w:rsidTr="00C342D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F291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7107" w14:textId="77777777" w:rsidR="00C342D1" w:rsidRPr="00C342D1" w:rsidRDefault="00C342D1" w:rsidP="008773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F6E7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5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E232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2 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6FAE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42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460C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85 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FA0C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11 (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8755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25 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B414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0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21D4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97 (30.9)</w:t>
            </w:r>
          </w:p>
        </w:tc>
      </w:tr>
      <w:tr w:rsidR="00C342D1" w:rsidRPr="00C342D1" w14:paraId="264CDA32" w14:textId="77777777" w:rsidTr="00C342D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E5DF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7B65" w14:textId="77777777" w:rsidR="00C342D1" w:rsidRPr="00C342D1" w:rsidRDefault="00C342D1" w:rsidP="008773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vorced or widow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B44B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33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A2F2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98 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07EF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21 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5CDA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24 (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E8F2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16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45E9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9 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C5C1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5 (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22E0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6 (34.5)</w:t>
            </w:r>
          </w:p>
        </w:tc>
      </w:tr>
      <w:tr w:rsidR="00C342D1" w:rsidRPr="00C342D1" w14:paraId="13E37ACA" w14:textId="77777777" w:rsidTr="00C342D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7C83" w14:textId="77777777" w:rsidR="00C342D1" w:rsidRPr="00C342D1" w:rsidRDefault="00C342D1" w:rsidP="008773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ing patter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B150" w14:textId="77777777" w:rsidR="00C342D1" w:rsidRPr="00C342D1" w:rsidRDefault="00C342D1" w:rsidP="008773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ing with family member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307D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8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10DC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40 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C5E0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42 (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0941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35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C526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67 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2808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33 (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AF6B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0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8717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00 (30.6)</w:t>
            </w:r>
          </w:p>
        </w:tc>
      </w:tr>
      <w:tr w:rsidR="00C342D1" w:rsidRPr="00C342D1" w14:paraId="6CFC4DF9" w14:textId="77777777" w:rsidTr="00C342D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4D8F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26EF" w14:textId="77777777" w:rsidR="00C342D1" w:rsidRPr="00C342D1" w:rsidRDefault="00C342D1" w:rsidP="008773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iving in </w:t>
            </w:r>
            <w:proofErr w:type="spellStart"/>
            <w:proofErr w:type="gramStart"/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  <w:proofErr w:type="spellEnd"/>
            <w:proofErr w:type="gramEnd"/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stitu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A3AD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D945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1977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 (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A533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 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6D7D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 (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5E0D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 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0C7D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 (5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E350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 (36.9)</w:t>
            </w:r>
          </w:p>
        </w:tc>
      </w:tr>
      <w:tr w:rsidR="00C342D1" w:rsidRPr="00C342D1" w14:paraId="70D6DFC4" w14:textId="77777777" w:rsidTr="00C342D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4876" w14:textId="77777777" w:rsidR="00C342D1" w:rsidRPr="00C342D1" w:rsidRDefault="00C342D1" w:rsidP="008773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AC36" w14:textId="77777777" w:rsidR="00C342D1" w:rsidRPr="00C342D1" w:rsidRDefault="00C342D1" w:rsidP="008773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ing alon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6930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1 (4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F1A8C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7 (4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A4AF7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3 (5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AEB53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4 (5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2CA43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3 (5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3085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9 (4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069C2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0 (4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612AA" w14:textId="77777777" w:rsidR="00C342D1" w:rsidRPr="00C342D1" w:rsidRDefault="00C342D1" w:rsidP="008773D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342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3 (40.5)</w:t>
            </w:r>
          </w:p>
        </w:tc>
      </w:tr>
    </w:tbl>
    <w:p w14:paraId="4786315D" w14:textId="77777777" w:rsidR="00C342D1" w:rsidRDefault="00C342D1"/>
    <w:sectPr w:rsidR="00C342D1" w:rsidSect="00C342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2D1"/>
    <w:rsid w:val="00C342D1"/>
    <w:rsid w:val="00CF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6A183"/>
  <w15:chartTrackingRefBased/>
  <w15:docId w15:val="{7DE9E772-F741-4C28-85AE-22BE434AD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6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e Liu</dc:creator>
  <cp:keywords/>
  <dc:description/>
  <cp:lastModifiedBy>Jue Liu</cp:lastModifiedBy>
  <cp:revision>1</cp:revision>
  <dcterms:created xsi:type="dcterms:W3CDTF">2021-12-27T15:30:00Z</dcterms:created>
  <dcterms:modified xsi:type="dcterms:W3CDTF">2021-12-27T15:33:00Z</dcterms:modified>
</cp:coreProperties>
</file>